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F23C4" w14:textId="1088EAEF" w:rsidR="007A3CF3" w:rsidRDefault="007A3CF3">
      <w:r>
        <w:rPr>
          <w:i/>
          <w:iCs/>
        </w:rPr>
        <w:t>BMC Genomics</w:t>
      </w:r>
    </w:p>
    <w:p w14:paraId="6FA98938" w14:textId="5602249A" w:rsidR="007A3CF3" w:rsidRDefault="007A3CF3"/>
    <w:p w14:paraId="2B42FA25" w14:textId="00D063F9" w:rsidR="007A3CF3" w:rsidRPr="007A3CF3" w:rsidRDefault="007A3CF3">
      <w:pPr>
        <w:rPr>
          <w:b/>
          <w:bCs/>
        </w:rPr>
      </w:pPr>
      <w:r>
        <w:rPr>
          <w:b/>
          <w:bCs/>
        </w:rPr>
        <w:t>SUPPLEMENTAL MATERIAL</w:t>
      </w:r>
    </w:p>
    <w:p w14:paraId="200B9628" w14:textId="77777777" w:rsidR="007A3CF3" w:rsidRDefault="007A3CF3"/>
    <w:p w14:paraId="112CB468" w14:textId="50BC52B5" w:rsidR="00680C99" w:rsidRDefault="007A3CF3">
      <w:pPr>
        <w:rPr>
          <w:b/>
          <w:bCs/>
        </w:rPr>
      </w:pPr>
      <w:r>
        <w:rPr>
          <w:b/>
          <w:bCs/>
        </w:rPr>
        <w:t>Trait differentiation and modular toxin expression in Palm-Pitvipers</w:t>
      </w:r>
    </w:p>
    <w:p w14:paraId="63BDD7D2" w14:textId="050D8CFA" w:rsidR="007A3CF3" w:rsidRDefault="007A3CF3">
      <w:pPr>
        <w:rPr>
          <w:b/>
          <w:bCs/>
        </w:rPr>
      </w:pPr>
    </w:p>
    <w:p w14:paraId="73E605B2" w14:textId="3308EAAC" w:rsidR="007A3CF3" w:rsidRDefault="007A3CF3">
      <w:r>
        <w:t xml:space="preserve">Andrew J. Mason, Mark J. </w:t>
      </w:r>
      <w:proofErr w:type="spellStart"/>
      <w:r>
        <w:t>Margres</w:t>
      </w:r>
      <w:proofErr w:type="spellEnd"/>
      <w:r>
        <w:t xml:space="preserve">, Jason L. Strickland, Darin R. </w:t>
      </w:r>
      <w:proofErr w:type="spellStart"/>
      <w:r>
        <w:t>Rokyta</w:t>
      </w:r>
      <w:proofErr w:type="spellEnd"/>
      <w:r>
        <w:t xml:space="preserve">, Mahmood </w:t>
      </w:r>
      <w:proofErr w:type="spellStart"/>
      <w:r>
        <w:t>Sasa</w:t>
      </w:r>
      <w:proofErr w:type="spellEnd"/>
      <w:r>
        <w:t>, and Christopher L. Parkinson</w:t>
      </w:r>
    </w:p>
    <w:p w14:paraId="781F8805" w14:textId="6CB22937" w:rsidR="007A3CF3" w:rsidRDefault="007A3CF3"/>
    <w:p w14:paraId="09E4177F" w14:textId="27B14A4E" w:rsidR="007A3CF3" w:rsidRDefault="007A3CF3">
      <w:r>
        <w:t xml:space="preserve">Table S1. Module assignment for orthologous transcripts from </w:t>
      </w:r>
      <w:r>
        <w:rPr>
          <w:i/>
          <w:iCs/>
        </w:rPr>
        <w:t xml:space="preserve">Bothriechis nigroviridis </w:t>
      </w:r>
      <w:r>
        <w:t xml:space="preserve">and </w:t>
      </w:r>
      <w:r>
        <w:rPr>
          <w:i/>
          <w:iCs/>
        </w:rPr>
        <w:t xml:space="preserve">B. </w:t>
      </w:r>
      <w:proofErr w:type="spellStart"/>
      <w:r>
        <w:rPr>
          <w:i/>
          <w:iCs/>
        </w:rPr>
        <w:t>nubestris</w:t>
      </w:r>
      <w:proofErr w:type="spellEnd"/>
      <w:r>
        <w:rPr>
          <w:i/>
          <w:iCs/>
        </w:rPr>
        <w:t xml:space="preserve"> </w:t>
      </w:r>
      <w:r>
        <w:t xml:space="preserve">passing VST transformation and filtering by </w:t>
      </w:r>
      <w:proofErr w:type="spellStart"/>
      <w:r>
        <w:t>CEMiTool</w:t>
      </w:r>
      <w:proofErr w:type="spellEnd"/>
      <w:r>
        <w:t>.</w:t>
      </w:r>
    </w:p>
    <w:p w14:paraId="0D88E41C" w14:textId="577C6D4C" w:rsidR="007A3CF3" w:rsidRDefault="007A3CF3">
      <w:pPr>
        <w:rPr>
          <w:iCs/>
        </w:rPr>
      </w:pPr>
    </w:p>
    <w:tbl>
      <w:tblPr>
        <w:tblW w:w="1089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990"/>
        <w:gridCol w:w="5040"/>
        <w:gridCol w:w="4860"/>
      </w:tblGrid>
      <w:tr w:rsidR="003B70EE" w:rsidRPr="007A3CF3" w14:paraId="0F04F20D" w14:textId="77777777" w:rsidTr="003B70E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2F4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CF6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11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8511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ubestri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nes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160F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11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. nigroviridis</w:t>
            </w: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7A3CF3" w:rsidRPr="007A3CF3" w14:paraId="0FD8F9B9" w14:textId="77777777" w:rsidTr="003B70E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3D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E451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BPP-1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CB4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  <w:bookmarkStart w:id="0" w:name="_GoBack"/>
            <w:bookmarkEnd w:id="0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ro-BPP-1</w:t>
            </w:r>
          </w:p>
        </w:tc>
      </w:tr>
      <w:tr w:rsidR="007A3CF3" w:rsidRPr="007A3CF3" w14:paraId="6E44B87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F80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1B4" w14:textId="6897550B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GRP7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5B1" w14:textId="64569829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P78</w:t>
            </w:r>
          </w:p>
        </w:tc>
      </w:tr>
      <w:tr w:rsidR="007A3CF3" w:rsidRPr="007A3CF3" w14:paraId="5BF6074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ABAE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09F3" w14:textId="5630DAF1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arvalbum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403" w14:textId="628B09DC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valbumin</w:t>
            </w:r>
          </w:p>
        </w:tc>
      </w:tr>
      <w:tr w:rsidR="007A3CF3" w:rsidRPr="007A3CF3" w14:paraId="4B4BC02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9FF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5A2" w14:textId="2B4C414B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Galectin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1F5" w14:textId="091909AA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ectin1</w:t>
            </w:r>
          </w:p>
        </w:tc>
      </w:tr>
      <w:tr w:rsidR="007A3CF3" w:rsidRPr="007A3CF3" w14:paraId="430F4F84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0CF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F179" w14:textId="18841B3D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MyosinLight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BB6" w14:textId="78AD47F3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sinLight</w:t>
            </w:r>
            <w:proofErr w:type="spellEnd"/>
          </w:p>
        </w:tc>
      </w:tr>
      <w:tr w:rsidR="007A3CF3" w:rsidRPr="007A3CF3" w14:paraId="0C153445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218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4613" w14:textId="1F15B40D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Endoplasmin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1B32" w14:textId="78634022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plasmin</w:t>
            </w:r>
            <w:proofErr w:type="spellEnd"/>
          </w:p>
        </w:tc>
      </w:tr>
      <w:tr w:rsidR="007A3CF3" w:rsidRPr="007A3CF3" w14:paraId="0E1F75D4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C2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204E" w14:textId="57B3C448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PDI-A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A83" w14:textId="2CFEEAEC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I-A4</w:t>
            </w:r>
          </w:p>
        </w:tc>
      </w:tr>
      <w:tr w:rsidR="007A3CF3" w:rsidRPr="007A3CF3" w14:paraId="66D50644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F5E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2AF" w14:textId="267DE915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Peroxiredoxin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3EE0" w14:textId="3F23404F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oxiredoxin6</w:t>
            </w:r>
          </w:p>
        </w:tc>
      </w:tr>
      <w:tr w:rsidR="007A3CF3" w:rsidRPr="007A3CF3" w14:paraId="7226C449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851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755" w14:textId="528619C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CreatineKin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2A7" w14:textId="76ED06E1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eKin</w:t>
            </w:r>
            <w:proofErr w:type="spellEnd"/>
          </w:p>
        </w:tc>
      </w:tr>
      <w:tr w:rsidR="007A3CF3" w:rsidRPr="007A3CF3" w14:paraId="76DA873E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19A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217" w14:textId="73E1C6B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ctin-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F2E" w14:textId="3F6B5C70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-a</w:t>
            </w:r>
          </w:p>
        </w:tc>
      </w:tr>
      <w:tr w:rsidR="007A3CF3" w:rsidRPr="007A3CF3" w14:paraId="174491A4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611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D6C" w14:textId="0866589D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roponinC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A82" w14:textId="0B39B8F6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oponinC</w:t>
            </w:r>
            <w:proofErr w:type="spellEnd"/>
          </w:p>
        </w:tc>
      </w:tr>
      <w:tr w:rsidR="007A3CF3" w:rsidRPr="007A3CF3" w14:paraId="5987EF0B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DD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97F" w14:textId="1CF933C5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F-LIM-LMO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2CF1" w14:textId="0F64195D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-LIM-LMO4</w:t>
            </w:r>
          </w:p>
        </w:tc>
      </w:tr>
      <w:tr w:rsidR="007A3CF3" w:rsidRPr="007A3CF3" w14:paraId="694E73EF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C80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7CBC" w14:textId="07D1992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Calglandulin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0CB" w14:textId="0D6F9815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glandulin</w:t>
            </w:r>
            <w:proofErr w:type="spellEnd"/>
          </w:p>
        </w:tc>
      </w:tr>
      <w:tr w:rsidR="007A3CF3" w:rsidRPr="007A3CF3" w14:paraId="269F3D0C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00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840E" w14:textId="37F383AB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Calmod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312" w14:textId="20A2D8B5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mod</w:t>
            </w:r>
            <w:proofErr w:type="spellEnd"/>
          </w:p>
        </w:tc>
      </w:tr>
      <w:tr w:rsidR="007A3CF3" w:rsidRPr="007A3CF3" w14:paraId="41A5CE9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13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CED" w14:textId="4651DDC6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ropI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EA8" w14:textId="67D332D2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opI</w:t>
            </w:r>
            <w:proofErr w:type="spellEnd"/>
          </w:p>
        </w:tc>
      </w:tr>
      <w:tr w:rsidR="007A3CF3" w:rsidRPr="007A3CF3" w14:paraId="74AD8FB7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89C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A89" w14:textId="4DB5BD29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AdenylosuccinateLyase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6A6" w14:textId="5146DF4B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nylosuccinateLyase</w:t>
            </w:r>
            <w:proofErr w:type="spellEnd"/>
          </w:p>
        </w:tc>
      </w:tr>
      <w:tr w:rsidR="007A3CF3" w:rsidRPr="007A3CF3" w14:paraId="5F0F359C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F4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0A91" w14:textId="7693223E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Rab-1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4A38" w14:textId="096E9C15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-18</w:t>
            </w:r>
          </w:p>
        </w:tc>
      </w:tr>
      <w:tr w:rsidR="007A3CF3" w:rsidRPr="007A3CF3" w14:paraId="3EB1199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97C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D182" w14:textId="556DACE4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IF-1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2E82" w14:textId="40C7DA91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F-1b</w:t>
            </w:r>
          </w:p>
        </w:tc>
      </w:tr>
      <w:tr w:rsidR="007A3CF3" w:rsidRPr="007A3CF3" w14:paraId="1621B47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3D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E8E1" w14:textId="55274F13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PepMethSulfRed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EC29" w14:textId="24542C5B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MethSulfRed</w:t>
            </w:r>
            <w:proofErr w:type="spellEnd"/>
          </w:p>
        </w:tc>
      </w:tr>
      <w:tr w:rsidR="007A3CF3" w:rsidRPr="007A3CF3" w14:paraId="6CB8BB2F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AD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7AA" w14:textId="31C83BF2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C35B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03D" w14:textId="5DE34297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35B1</w:t>
            </w:r>
          </w:p>
        </w:tc>
      </w:tr>
      <w:tr w:rsidR="007A3CF3" w:rsidRPr="007A3CF3" w14:paraId="5C3D416C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0E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7C8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MPIII-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507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MPIII-5</w:t>
            </w:r>
          </w:p>
        </w:tc>
      </w:tr>
      <w:tr w:rsidR="007A3CF3" w:rsidRPr="007A3CF3" w14:paraId="5853FF5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B0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00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CTL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59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CTL-1</w:t>
            </w:r>
          </w:p>
        </w:tc>
      </w:tr>
      <w:tr w:rsidR="007A3CF3" w:rsidRPr="007A3CF3" w14:paraId="42073EF7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F91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86B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MPIII-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3A4B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MPIII-3</w:t>
            </w:r>
          </w:p>
        </w:tc>
      </w:tr>
      <w:tr w:rsidR="007A3CF3" w:rsidRPr="007A3CF3" w14:paraId="3A36AB9C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CF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517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SP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1E21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SP-1</w:t>
            </w:r>
          </w:p>
        </w:tc>
      </w:tr>
      <w:tr w:rsidR="007A3CF3" w:rsidRPr="007A3CF3" w14:paraId="06E1F53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E6C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B6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SP-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53E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SP-8</w:t>
            </w:r>
          </w:p>
        </w:tc>
      </w:tr>
      <w:tr w:rsidR="007A3CF3" w:rsidRPr="007A3CF3" w14:paraId="4FB1D0E7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4E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30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MPII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F6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MPII-1</w:t>
            </w:r>
          </w:p>
        </w:tc>
      </w:tr>
      <w:tr w:rsidR="007A3CF3" w:rsidRPr="007A3CF3" w14:paraId="221C0F00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0A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B70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LAAO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2A8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LAAO-1</w:t>
            </w:r>
          </w:p>
        </w:tc>
      </w:tr>
      <w:tr w:rsidR="007A3CF3" w:rsidRPr="007A3CF3" w14:paraId="11B2C589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FEB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17B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MPII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F2E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MPII-2</w:t>
            </w:r>
          </w:p>
        </w:tc>
      </w:tr>
      <w:tr w:rsidR="007A3CF3" w:rsidRPr="007A3CF3" w14:paraId="0532962E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5E0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725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MPIII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3F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MPIII-2</w:t>
            </w:r>
          </w:p>
        </w:tc>
      </w:tr>
      <w:tr w:rsidR="007A3CF3" w:rsidRPr="007A3CF3" w14:paraId="47096EC7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F5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B15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SP-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F3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SP-7</w:t>
            </w:r>
          </w:p>
        </w:tc>
      </w:tr>
      <w:tr w:rsidR="007A3CF3" w:rsidRPr="007A3CF3" w14:paraId="7D2632FF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9B0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B050" w14:textId="69B0748D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ErythMem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7F5" w14:textId="7C5A73C6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ythMem</w:t>
            </w:r>
            <w:proofErr w:type="spellEnd"/>
          </w:p>
        </w:tc>
      </w:tr>
      <w:tr w:rsidR="007A3CF3" w:rsidRPr="007A3CF3" w14:paraId="477BCC80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E67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25E" w14:textId="4F84F2B9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d3PGD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EE5" w14:textId="07DD1BE5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3PGDH</w:t>
            </w:r>
          </w:p>
        </w:tc>
      </w:tr>
      <w:tr w:rsidR="007A3CF3" w:rsidRPr="007A3CF3" w14:paraId="20DD9B12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50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CE1C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HYAL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094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HYAL-1</w:t>
            </w:r>
          </w:p>
        </w:tc>
      </w:tr>
      <w:tr w:rsidR="007A3CF3" w:rsidRPr="007A3CF3" w14:paraId="58360FFF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D6CE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1CC" w14:textId="25C92315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PAR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DC7" w14:textId="01C9D66A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RC</w:t>
            </w:r>
          </w:p>
        </w:tc>
      </w:tr>
      <w:tr w:rsidR="007A3CF3" w:rsidRPr="007A3CF3" w14:paraId="06D92A0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84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8B6" w14:textId="11842535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IF-4E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2AA" w14:textId="44CB3782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F-4E1</w:t>
            </w:r>
          </w:p>
        </w:tc>
      </w:tr>
      <w:tr w:rsidR="007A3CF3" w:rsidRPr="007A3CF3" w14:paraId="39B5FF1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2DC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8BA" w14:textId="558BDC1E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ATOX</w:t>
            </w:r>
            <w:r w:rsidR="007670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324" w14:textId="580B1D09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OX1</w:t>
            </w:r>
          </w:p>
        </w:tc>
      </w:tr>
      <w:tr w:rsidR="007A3CF3" w:rsidRPr="007A3CF3" w14:paraId="560D2902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F17D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8BC" w14:textId="71883E71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EpididymalSecretory-E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358" w14:textId="0310CE4C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ididymalSecretory-E1</w:t>
            </w:r>
          </w:p>
        </w:tc>
      </w:tr>
      <w:tr w:rsidR="007A3CF3" w:rsidRPr="007A3CF3" w14:paraId="69120CE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D1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2D1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PLA2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92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PLA2-2</w:t>
            </w:r>
          </w:p>
        </w:tc>
      </w:tr>
      <w:tr w:rsidR="007A3CF3" w:rsidRPr="007A3CF3" w14:paraId="3F3C4F74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39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0E18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PLA2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717C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PLA2-1</w:t>
            </w:r>
          </w:p>
        </w:tc>
      </w:tr>
      <w:tr w:rsidR="007A3CF3" w:rsidRPr="007A3CF3" w14:paraId="71DAE634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1D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FF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NGF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36C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NGF-1</w:t>
            </w:r>
          </w:p>
        </w:tc>
      </w:tr>
      <w:tr w:rsidR="007A3CF3" w:rsidRPr="007A3CF3" w14:paraId="5038D23D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5EC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5A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SP-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85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SP-5</w:t>
            </w:r>
          </w:p>
        </w:tc>
      </w:tr>
      <w:tr w:rsidR="007A3CF3" w:rsidRPr="007A3CF3" w14:paraId="36C6DDFF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5D9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D46D" w14:textId="724CA9F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GST-t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562" w14:textId="06C78A96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T-t1</w:t>
            </w:r>
          </w:p>
        </w:tc>
      </w:tr>
      <w:tr w:rsidR="007A3CF3" w:rsidRPr="007A3CF3" w14:paraId="34AE9F43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0F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20F" w14:textId="0222A0CA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poly-rC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CBB" w14:textId="49F5461A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gilin-1</w:t>
            </w:r>
          </w:p>
        </w:tc>
      </w:tr>
      <w:tr w:rsidR="007A3CF3" w:rsidRPr="007A3CF3" w14:paraId="02DEB6B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923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598" w14:textId="38C26D11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ranslocato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49C" w14:textId="4B958907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locator</w:t>
            </w:r>
          </w:p>
        </w:tc>
      </w:tr>
      <w:tr w:rsidR="007A3CF3" w:rsidRPr="007A3CF3" w14:paraId="41826C02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DEF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4C9" w14:textId="15DEFD38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uperoxideDismutase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77E" w14:textId="779FA054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eroxideDismutase</w:t>
            </w:r>
            <w:proofErr w:type="spellEnd"/>
          </w:p>
        </w:tc>
      </w:tr>
      <w:tr w:rsidR="007A3CF3" w:rsidRPr="007A3CF3" w14:paraId="4A6FD27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5D6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F46" w14:textId="0BE7D1D1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NucGTP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344" w14:textId="620A8699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cGTP1</w:t>
            </w:r>
          </w:p>
        </w:tc>
      </w:tr>
      <w:tr w:rsidR="007A3CF3" w:rsidRPr="007A3CF3" w14:paraId="3157669C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19E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8B4" w14:textId="5768EC1B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GlutamineSyn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DC1" w14:textId="7F9B249E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tamineSyn</w:t>
            </w:r>
            <w:proofErr w:type="spellEnd"/>
          </w:p>
        </w:tc>
      </w:tr>
      <w:tr w:rsidR="007A3CF3" w:rsidRPr="007A3CF3" w14:paraId="69D8A5E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299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0AD" w14:textId="12751EA8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MatrixGla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DE4" w14:textId="00EF5275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rixGla</w:t>
            </w:r>
            <w:proofErr w:type="spellEnd"/>
          </w:p>
        </w:tc>
      </w:tr>
      <w:tr w:rsidR="007A3CF3" w:rsidRPr="007A3CF3" w14:paraId="6482821B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F67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81A" w14:textId="3225DAAA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etraspanin3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470" w14:textId="08DD5CD4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raspanin31</w:t>
            </w:r>
          </w:p>
        </w:tc>
      </w:tr>
      <w:tr w:rsidR="007A3CF3" w:rsidRPr="007A3CF3" w14:paraId="685890E2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257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7052" w14:textId="1E06A789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Leydi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D86D" w14:textId="1CD5F02B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ydig</w:t>
            </w:r>
          </w:p>
        </w:tc>
      </w:tr>
      <w:tr w:rsidR="007A3CF3" w:rsidRPr="007A3CF3" w14:paraId="56F5D71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C4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32B9" w14:textId="2130BE2A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RAB11a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3C2" w14:textId="726C868E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11a-2</w:t>
            </w:r>
          </w:p>
        </w:tc>
      </w:tr>
      <w:tr w:rsidR="007A3CF3" w:rsidRPr="007A3CF3" w14:paraId="3A395D26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8CDB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AB1" w14:textId="65FC1E82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AffCuUp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A00A" w14:textId="7DED10E2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fCuUp2</w:t>
            </w:r>
          </w:p>
        </w:tc>
      </w:tr>
      <w:tr w:rsidR="007A3CF3" w:rsidRPr="007A3CF3" w14:paraId="4342280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98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735" w14:textId="5D4BF906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elenoproteinU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651" w14:textId="44E7CDF1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enoproteinU</w:t>
            </w:r>
            <w:proofErr w:type="spellEnd"/>
          </w:p>
        </w:tc>
      </w:tr>
      <w:tr w:rsidR="007A3CF3" w:rsidRPr="007A3CF3" w14:paraId="7393F1F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7B6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AAD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SP-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667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SP-4</w:t>
            </w:r>
          </w:p>
        </w:tc>
      </w:tr>
      <w:tr w:rsidR="007A3CF3" w:rsidRPr="007A3CF3" w14:paraId="65F3E3D2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10E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C2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VEGF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3AE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VEGF-1</w:t>
            </w:r>
          </w:p>
        </w:tc>
      </w:tr>
      <w:tr w:rsidR="007A3CF3" w:rsidRPr="007A3CF3" w14:paraId="41080D9D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CDB3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0C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MPII-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101E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MPII-3</w:t>
            </w:r>
          </w:p>
        </w:tc>
      </w:tr>
      <w:tr w:rsidR="007A3CF3" w:rsidRPr="007A3CF3" w14:paraId="4F13F04B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B2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55DA" w14:textId="469D371E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Actin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5F7" w14:textId="6F2226EC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2</w:t>
            </w:r>
          </w:p>
        </w:tc>
      </w:tr>
      <w:tr w:rsidR="007A3CF3" w:rsidRPr="007A3CF3" w14:paraId="184A2B62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45BC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2AFD" w14:textId="18584ED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CREG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91E" w14:textId="77FBEF8F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GF</w:t>
            </w:r>
          </w:p>
        </w:tc>
      </w:tr>
      <w:tr w:rsidR="007A3CF3" w:rsidRPr="007A3CF3" w14:paraId="49F9A3AB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0D0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80E" w14:textId="696B0803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OrnithinAminoTrans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69D" w14:textId="17F96931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nithinAminoTrans</w:t>
            </w:r>
            <w:proofErr w:type="spellEnd"/>
          </w:p>
        </w:tc>
      </w:tr>
      <w:tr w:rsidR="007A3CF3" w:rsidRPr="007A3CF3" w14:paraId="6840FB30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0C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3C1" w14:textId="4A1F4A0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om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2F5" w14:textId="385F79B2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m5_trinContig36585</w:t>
            </w:r>
          </w:p>
        </w:tc>
      </w:tr>
      <w:tr w:rsidR="007A3CF3" w:rsidRPr="007A3CF3" w14:paraId="052E225D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46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602" w14:textId="5DD643C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etraspanin13_trinContig293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0DD" w14:textId="5DE42770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raspanin13</w:t>
            </w:r>
          </w:p>
        </w:tc>
      </w:tr>
      <w:tr w:rsidR="007A3CF3" w:rsidRPr="007A3CF3" w14:paraId="017A0EDA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67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51A" w14:textId="145D8D6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IPDPDIsomerase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E09" w14:textId="1E799339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PDPDIsomerase</w:t>
            </w:r>
            <w:proofErr w:type="spellEnd"/>
          </w:p>
        </w:tc>
      </w:tr>
      <w:tr w:rsidR="007A3CF3" w:rsidRPr="007A3CF3" w14:paraId="3AF482BB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1C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C586" w14:textId="6407850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Bifunctional-PUR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23F" w14:textId="7895843B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functional-PURH</w:t>
            </w:r>
          </w:p>
        </w:tc>
      </w:tr>
      <w:tr w:rsidR="007A3CF3" w:rsidRPr="007A3CF3" w14:paraId="5D352D50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5E9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DA6" w14:textId="00623F0D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C19orf6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99F" w14:textId="38FFBEC2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9orf60</w:t>
            </w:r>
          </w:p>
        </w:tc>
      </w:tr>
      <w:tr w:rsidR="007A3CF3" w:rsidRPr="007A3CF3" w14:paraId="5DB9D230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4D1F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028" w14:textId="6F67011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DehydrocholesterolRed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59B" w14:textId="01B91E45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hydrocholesterolRed</w:t>
            </w:r>
            <w:proofErr w:type="spellEnd"/>
          </w:p>
        </w:tc>
      </w:tr>
      <w:tr w:rsidR="007A3CF3" w:rsidRPr="007A3CF3" w14:paraId="2B15D45E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532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F5F" w14:textId="22B5DD5B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lasminoge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220B" w14:textId="44C5BE51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sminogen</w:t>
            </w:r>
          </w:p>
        </w:tc>
      </w:tr>
      <w:tr w:rsidR="007A3CF3" w:rsidRPr="007A3CF3" w14:paraId="69B2D678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1D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61E2" w14:textId="272B77D2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LOC10032960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DFA" w14:textId="694C41D6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329601</w:t>
            </w:r>
          </w:p>
        </w:tc>
      </w:tr>
      <w:tr w:rsidR="007A3CF3" w:rsidRPr="007A3CF3" w14:paraId="297DCCC5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3F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2DE" w14:textId="2AD53064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HypPro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692" w14:textId="1FB670D6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Pro1</w:t>
            </w:r>
          </w:p>
        </w:tc>
      </w:tr>
      <w:tr w:rsidR="007A3CF3" w:rsidRPr="007A3CF3" w14:paraId="1A70AF24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37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429" w14:textId="4FAE4485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AminopeptidaseA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611F" w14:textId="46177BEE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nopeptidaseA</w:t>
            </w:r>
            <w:proofErr w:type="spellEnd"/>
          </w:p>
        </w:tc>
      </w:tr>
      <w:tr w:rsidR="007A3CF3" w:rsidRPr="007A3CF3" w14:paraId="179ACB17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B97D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E034" w14:textId="1C484E0E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FAM3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507" w14:textId="52F65DFD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3D</w:t>
            </w:r>
          </w:p>
        </w:tc>
      </w:tr>
      <w:tr w:rsidR="007A3CF3" w:rsidRPr="007A3CF3" w14:paraId="48825628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A6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BCF" w14:textId="1CE7428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Reticulocalbin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9A0" w14:textId="6F56AB67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iculocalbin1</w:t>
            </w:r>
          </w:p>
        </w:tc>
      </w:tr>
      <w:tr w:rsidR="007A3CF3" w:rsidRPr="007A3CF3" w14:paraId="0DB437BC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DDD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F41" w14:textId="34B59F40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Thiolase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D87" w14:textId="25616800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olase</w:t>
            </w:r>
            <w:proofErr w:type="spellEnd"/>
          </w:p>
        </w:tc>
      </w:tr>
      <w:tr w:rsidR="007A3CF3" w:rsidRPr="007A3CF3" w14:paraId="1468E083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C28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9199" w14:textId="2D2A4D5E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GIL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6F7" w14:textId="2D48C0B7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LT</w:t>
            </w:r>
          </w:p>
        </w:tc>
      </w:tr>
      <w:tr w:rsidR="007A3CF3" w:rsidRPr="007A3CF3" w14:paraId="1C4BEFCF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1F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89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SVMPIII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96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SVMPIII-1</w:t>
            </w:r>
          </w:p>
        </w:tc>
      </w:tr>
      <w:tr w:rsidR="007A3CF3" w:rsidRPr="007A3CF3" w14:paraId="70D47592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AC0C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05A7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CTL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A17A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CTL-2</w:t>
            </w:r>
          </w:p>
        </w:tc>
      </w:tr>
      <w:tr w:rsidR="007A3CF3" w:rsidRPr="007A3CF3" w14:paraId="2B273E45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6158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7D2" w14:textId="17B5E163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MannosidaseIB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EBD" w14:textId="77A401F5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nosidaseIB</w:t>
            </w:r>
            <w:proofErr w:type="spellEnd"/>
          </w:p>
        </w:tc>
      </w:tr>
      <w:tr w:rsidR="007A3CF3" w:rsidRPr="007A3CF3" w14:paraId="3FFD03B8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AD18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4E4" w14:textId="37944CA9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MCFD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15A" w14:textId="1F6B970A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D2</w:t>
            </w:r>
          </w:p>
        </w:tc>
      </w:tr>
      <w:tr w:rsidR="007A3CF3" w:rsidRPr="007A3CF3" w14:paraId="4C754873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494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20B2" w14:textId="2FFBE4A3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CytC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1AF8" w14:textId="50919962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C</w:t>
            </w:r>
            <w:proofErr w:type="spellEnd"/>
          </w:p>
        </w:tc>
      </w:tr>
      <w:tr w:rsidR="007A3CF3" w:rsidRPr="007A3CF3" w14:paraId="34AE16D7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51FF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4E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VEGF-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1631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VEGF-3</w:t>
            </w:r>
          </w:p>
        </w:tc>
      </w:tr>
      <w:tr w:rsidR="007A3CF3" w:rsidRPr="007A3CF3" w14:paraId="4C3DB886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30F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1ED4" w14:textId="6D7F1BA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FKBP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6B1" w14:textId="71E2E4E9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KBP7</w:t>
            </w:r>
          </w:p>
        </w:tc>
      </w:tr>
      <w:tr w:rsidR="007A3CF3" w:rsidRPr="007A3CF3" w14:paraId="7A53B2B8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DAB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E608" w14:textId="0D3F7025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</w:t>
            </w:r>
            <w:proofErr w:type="spellEnd"/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Neurocalcin-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C96" w14:textId="1ED37EB9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calcin-d</w:t>
            </w:r>
          </w:p>
        </w:tc>
      </w:tr>
      <w:tr w:rsidR="007A3CF3" w:rsidRPr="007A3CF3" w14:paraId="220367A1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356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C3F" w14:textId="734F95DC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mRpL55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F60F" w14:textId="55FD3233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pL55</w:t>
            </w:r>
          </w:p>
        </w:tc>
      </w:tr>
      <w:tr w:rsidR="007A3CF3" w:rsidRPr="007A3CF3" w14:paraId="5F17A3FD" w14:textId="77777777" w:rsidTr="003B70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5E95" w14:textId="77777777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64D5" w14:textId="4F35009F" w:rsidR="007A3CF3" w:rsidRPr="007A3CF3" w:rsidRDefault="007A3CF3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ubes-InsulinInd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E5AB" w14:textId="3B41D7F8" w:rsidR="007A3CF3" w:rsidRPr="007A3CF3" w:rsidRDefault="0076704B" w:rsidP="007A3C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igro-</w:t>
            </w:r>
            <w:r w:rsidR="007A3CF3" w:rsidRPr="007A3C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inInd1</w:t>
            </w:r>
          </w:p>
        </w:tc>
      </w:tr>
    </w:tbl>
    <w:p w14:paraId="5B79EA14" w14:textId="6733E09D" w:rsidR="007A3CF3" w:rsidRDefault="007A3CF3">
      <w:pPr>
        <w:rPr>
          <w:iCs/>
        </w:rPr>
      </w:pPr>
    </w:p>
    <w:p w14:paraId="4C3CD854" w14:textId="5543DA91" w:rsidR="003B70EE" w:rsidRDefault="003B70EE">
      <w:pPr>
        <w:rPr>
          <w:iCs/>
        </w:rPr>
      </w:pPr>
    </w:p>
    <w:p w14:paraId="5CD710A6" w14:textId="77777777" w:rsidR="00A870E2" w:rsidRDefault="00A870E2">
      <w:pPr>
        <w:rPr>
          <w:iCs/>
        </w:rPr>
      </w:pPr>
      <w:r>
        <w:rPr>
          <w:iCs/>
        </w:rPr>
        <w:br w:type="page"/>
      </w:r>
    </w:p>
    <w:p w14:paraId="2724D487" w14:textId="19B8AD24" w:rsidR="003B70EE" w:rsidRDefault="003B70EE">
      <w:pPr>
        <w:rPr>
          <w:iCs/>
        </w:rPr>
      </w:pPr>
      <w:r>
        <w:rPr>
          <w:iCs/>
        </w:rPr>
        <w:lastRenderedPageBreak/>
        <w:t xml:space="preserve">Figure S1. Toxin </w:t>
      </w:r>
      <w:proofErr w:type="spellStart"/>
      <w:r>
        <w:rPr>
          <w:iCs/>
        </w:rPr>
        <w:t>orthogroup</w:t>
      </w:r>
      <w:proofErr w:type="spellEnd"/>
      <w:r>
        <w:rPr>
          <w:iCs/>
        </w:rPr>
        <w:t xml:space="preserve"> trees inferred by </w:t>
      </w:r>
      <w:proofErr w:type="spellStart"/>
      <w:r>
        <w:rPr>
          <w:iCs/>
        </w:rPr>
        <w:t>OrthoFinder</w:t>
      </w:r>
      <w:proofErr w:type="spellEnd"/>
      <w:r>
        <w:rPr>
          <w:iCs/>
        </w:rPr>
        <w:t xml:space="preserve"> from amino acid sequences of </w:t>
      </w:r>
      <w:r>
        <w:rPr>
          <w:i/>
        </w:rPr>
        <w:t xml:space="preserve">Bothriechis nigroviridis </w:t>
      </w:r>
      <w:r>
        <w:rPr>
          <w:iCs/>
        </w:rPr>
        <w:t xml:space="preserve">and </w:t>
      </w:r>
      <w:r>
        <w:rPr>
          <w:i/>
        </w:rPr>
        <w:t xml:space="preserve">B. </w:t>
      </w:r>
      <w:proofErr w:type="spellStart"/>
      <w:r>
        <w:rPr>
          <w:i/>
        </w:rPr>
        <w:t>nubestris</w:t>
      </w:r>
      <w:proofErr w:type="spellEnd"/>
      <w:r>
        <w:rPr>
          <w:i/>
        </w:rPr>
        <w:t xml:space="preserve"> </w:t>
      </w:r>
      <w:r>
        <w:rPr>
          <w:iCs/>
        </w:rPr>
        <w:t>transcripts</w:t>
      </w:r>
    </w:p>
    <w:p w14:paraId="048E7E14" w14:textId="69877BBC" w:rsidR="003B70EE" w:rsidRDefault="003B70EE">
      <w:pPr>
        <w:rPr>
          <w:iCs/>
        </w:rPr>
      </w:pPr>
    </w:p>
    <w:p w14:paraId="0DA2DD87" w14:textId="5A90ACD4" w:rsidR="003B70EE" w:rsidRPr="003B70EE" w:rsidRDefault="00EC0662" w:rsidP="001B57C2">
      <w:pPr>
        <w:jc w:val="center"/>
        <w:rPr>
          <w:iCs/>
        </w:rPr>
      </w:pPr>
      <w:r>
        <w:rPr>
          <w:iCs/>
          <w:noProof/>
        </w:rPr>
        <w:drawing>
          <wp:inline distT="0" distB="0" distL="0" distR="0" wp14:anchorId="7B4324D1" wp14:editId="229ABBA5">
            <wp:extent cx="5432411" cy="4233333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oxin_OG_Summary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372" cy="4240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70EE" w:rsidRPr="003B70EE" w:rsidSect="00A86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83"/>
    <w:rsid w:val="001B57C2"/>
    <w:rsid w:val="0022272E"/>
    <w:rsid w:val="003B70EE"/>
    <w:rsid w:val="003D2BA5"/>
    <w:rsid w:val="00415A6C"/>
    <w:rsid w:val="00502A83"/>
    <w:rsid w:val="006432E3"/>
    <w:rsid w:val="0076704B"/>
    <w:rsid w:val="007A3CF3"/>
    <w:rsid w:val="00851111"/>
    <w:rsid w:val="008B155A"/>
    <w:rsid w:val="009E1CEB"/>
    <w:rsid w:val="00A86660"/>
    <w:rsid w:val="00A870E2"/>
    <w:rsid w:val="00EC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81A8B"/>
  <w14:defaultImageDpi w14:val="32767"/>
  <w15:chartTrackingRefBased/>
  <w15:docId w15:val="{F72D4674-D4F8-6F49-BB91-FBC3157E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ames Mason</dc:creator>
  <cp:keywords/>
  <dc:description/>
  <cp:lastModifiedBy>Andrew James Mason</cp:lastModifiedBy>
  <cp:revision>2</cp:revision>
  <dcterms:created xsi:type="dcterms:W3CDTF">2020-01-20T16:23:00Z</dcterms:created>
  <dcterms:modified xsi:type="dcterms:W3CDTF">2020-01-20T16:23:00Z</dcterms:modified>
</cp:coreProperties>
</file>